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BE4DF" w14:textId="5E4EF0CF" w:rsidR="00655770" w:rsidRPr="0036353B" w:rsidRDefault="00A43BBD" w:rsidP="006557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otivating factors for career specialty preference</w:t>
      </w:r>
      <w:r w:rsidR="00D7032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655770" w:rsidRPr="00655770">
        <w:rPr>
          <w:rFonts w:ascii="Times New Roman" w:hAnsi="Times New Roman" w:cs="Times New Roman"/>
          <w:sz w:val="24"/>
          <w:szCs w:val="24"/>
        </w:rPr>
        <w:t xml:space="preserve"> </w:t>
      </w:r>
      <w:r w:rsidR="00655770" w:rsidRPr="0036353B">
        <w:rPr>
          <w:rFonts w:ascii="Times New Roman" w:hAnsi="Times New Roman" w:cs="Times New Roman"/>
          <w:sz w:val="24"/>
          <w:szCs w:val="24"/>
        </w:rPr>
        <w:t xml:space="preserve">This section is based on which reasons or factors </w:t>
      </w:r>
      <w:r w:rsidR="00655770">
        <w:rPr>
          <w:rFonts w:ascii="Times New Roman" w:hAnsi="Times New Roman" w:cs="Times New Roman"/>
          <w:sz w:val="24"/>
          <w:szCs w:val="24"/>
        </w:rPr>
        <w:t>motivate you to</w:t>
      </w:r>
      <w:r w:rsidR="00655770" w:rsidRPr="0036353B">
        <w:rPr>
          <w:rFonts w:ascii="Times New Roman" w:hAnsi="Times New Roman" w:cs="Times New Roman"/>
          <w:sz w:val="24"/>
          <w:szCs w:val="24"/>
        </w:rPr>
        <w:t xml:space="preserve"> </w:t>
      </w:r>
      <w:r w:rsidR="00655770">
        <w:rPr>
          <w:rFonts w:ascii="Times New Roman" w:hAnsi="Times New Roman" w:cs="Times New Roman"/>
          <w:sz w:val="24"/>
          <w:szCs w:val="24"/>
        </w:rPr>
        <w:t>choose</w:t>
      </w:r>
      <w:r w:rsidR="00655770" w:rsidRPr="0036353B">
        <w:rPr>
          <w:rFonts w:ascii="Times New Roman" w:hAnsi="Times New Roman" w:cs="Times New Roman"/>
          <w:sz w:val="24"/>
          <w:szCs w:val="24"/>
        </w:rPr>
        <w:t xml:space="preserve"> your most preferred specialty</w:t>
      </w:r>
      <w:r w:rsidR="00655770">
        <w:rPr>
          <w:rFonts w:ascii="Times New Roman" w:hAnsi="Times New Roman" w:cs="Times New Roman"/>
          <w:sz w:val="24"/>
          <w:szCs w:val="24"/>
        </w:rPr>
        <w:t xml:space="preserve"> </w:t>
      </w:r>
      <w:r w:rsidR="00655770" w:rsidRPr="0036353B">
        <w:rPr>
          <w:rFonts w:ascii="Times New Roman" w:hAnsi="Times New Roman" w:cs="Times New Roman"/>
          <w:sz w:val="24"/>
          <w:szCs w:val="24"/>
        </w:rPr>
        <w:t xml:space="preserve">(1st choice) to specialize in </w:t>
      </w:r>
      <w:r w:rsidR="003D1036">
        <w:rPr>
          <w:rFonts w:ascii="Times New Roman" w:hAnsi="Times New Roman" w:cs="Times New Roman"/>
          <w:sz w:val="24"/>
          <w:szCs w:val="24"/>
        </w:rPr>
        <w:t xml:space="preserve">the </w:t>
      </w:r>
      <w:r w:rsidR="00655770" w:rsidRPr="0036353B">
        <w:rPr>
          <w:rFonts w:ascii="Times New Roman" w:hAnsi="Times New Roman" w:cs="Times New Roman"/>
          <w:sz w:val="24"/>
          <w:szCs w:val="24"/>
        </w:rPr>
        <w:t xml:space="preserve">future. </w:t>
      </w:r>
      <w:r w:rsidR="0065577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EC3F4B" w14:textId="352EF53C" w:rsidR="00A43BBD" w:rsidRPr="0036353B" w:rsidRDefault="00A43BBD" w:rsidP="00A43BBD">
      <w:pPr>
        <w:rPr>
          <w:rFonts w:ascii="Times New Roman" w:hAnsi="Times New Roman" w:cs="Times New Roman"/>
          <w:sz w:val="24"/>
          <w:szCs w:val="24"/>
        </w:rPr>
      </w:pPr>
      <w:r w:rsidRPr="0036353B">
        <w:rPr>
          <w:rFonts w:ascii="Times New Roman" w:hAnsi="Times New Roman" w:cs="Times New Roman"/>
          <w:sz w:val="24"/>
          <w:szCs w:val="24"/>
        </w:rPr>
        <w:t>Indicate to which</w:t>
      </w:r>
      <w:r w:rsidR="003D1036">
        <w:rPr>
          <w:rFonts w:ascii="Times New Roman" w:hAnsi="Times New Roman" w:cs="Times New Roman"/>
          <w:sz w:val="24"/>
          <w:szCs w:val="24"/>
        </w:rPr>
        <w:t xml:space="preserve"> </w:t>
      </w:r>
      <w:r w:rsidRPr="0036353B">
        <w:rPr>
          <w:rFonts w:ascii="Times New Roman" w:hAnsi="Times New Roman" w:cs="Times New Roman"/>
          <w:sz w:val="24"/>
          <w:szCs w:val="24"/>
        </w:rPr>
        <w:t>extent the following facto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6353B">
        <w:rPr>
          <w:rFonts w:ascii="Times New Roman" w:hAnsi="Times New Roman" w:cs="Times New Roman"/>
          <w:sz w:val="24"/>
          <w:szCs w:val="24"/>
        </w:rPr>
        <w:t>are important for you in choosing your preferred choice of specialty.</w:t>
      </w:r>
    </w:p>
    <w:p w14:paraId="3044D107" w14:textId="77777777" w:rsidR="00A43BBD" w:rsidRPr="0036353B" w:rsidRDefault="00A43BBD" w:rsidP="00A43BBD">
      <w:pPr>
        <w:rPr>
          <w:rFonts w:ascii="Times New Roman" w:hAnsi="Times New Roman" w:cs="Times New Roman"/>
          <w:sz w:val="24"/>
          <w:szCs w:val="24"/>
        </w:rPr>
      </w:pPr>
      <w:r w:rsidRPr="0036353B">
        <w:rPr>
          <w:rFonts w:ascii="Times New Roman" w:hAnsi="Times New Roman" w:cs="Times New Roman"/>
          <w:sz w:val="24"/>
          <w:szCs w:val="24"/>
        </w:rPr>
        <w:t>For each item, please select the appropriate answer according to the importance scale</w:t>
      </w:r>
      <w:r>
        <w:rPr>
          <w:rFonts w:ascii="Times New Roman" w:hAnsi="Times New Roman" w:cs="Times New Roman"/>
          <w:sz w:val="24"/>
          <w:szCs w:val="24"/>
        </w:rPr>
        <w:t>/score</w:t>
      </w:r>
      <w:r w:rsidRPr="0036353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6353B">
        <w:rPr>
          <w:rFonts w:ascii="Times New Roman" w:hAnsi="Times New Roman" w:cs="Times New Roman"/>
          <w:sz w:val="24"/>
          <w:szCs w:val="24"/>
        </w:rPr>
        <w:t>between  1</w:t>
      </w:r>
      <w:proofErr w:type="gramEnd"/>
      <w:r w:rsidRPr="0036353B">
        <w:rPr>
          <w:rFonts w:ascii="Times New Roman" w:hAnsi="Times New Roman" w:cs="Times New Roman"/>
          <w:sz w:val="24"/>
          <w:szCs w:val="24"/>
        </w:rPr>
        <w:t xml:space="preserve"> to 5 as indicated below:</w:t>
      </w:r>
    </w:p>
    <w:p w14:paraId="1E4E7A11" w14:textId="77777777" w:rsidR="00A43BBD" w:rsidRPr="0036353B" w:rsidRDefault="00A43BBD" w:rsidP="00A43BBD">
      <w:pPr>
        <w:rPr>
          <w:rFonts w:ascii="Times New Roman" w:hAnsi="Times New Roman" w:cs="Times New Roman"/>
          <w:sz w:val="24"/>
          <w:szCs w:val="24"/>
        </w:rPr>
      </w:pPr>
      <w:r w:rsidRPr="0036353B">
        <w:rPr>
          <w:rFonts w:ascii="Times New Roman" w:hAnsi="Times New Roman" w:cs="Times New Roman"/>
          <w:sz w:val="24"/>
          <w:szCs w:val="24"/>
        </w:rPr>
        <w:t xml:space="preserve">  1: Not important at all </w:t>
      </w:r>
    </w:p>
    <w:p w14:paraId="43AD9EEA" w14:textId="77777777" w:rsidR="00A43BBD" w:rsidRPr="0036353B" w:rsidRDefault="00A43BBD" w:rsidP="00A43BBD">
      <w:pPr>
        <w:rPr>
          <w:rFonts w:ascii="Times New Roman" w:hAnsi="Times New Roman" w:cs="Times New Roman"/>
          <w:sz w:val="24"/>
          <w:szCs w:val="24"/>
        </w:rPr>
      </w:pPr>
      <w:r w:rsidRPr="0036353B">
        <w:rPr>
          <w:rFonts w:ascii="Times New Roman" w:hAnsi="Times New Roman" w:cs="Times New Roman"/>
          <w:sz w:val="24"/>
          <w:szCs w:val="24"/>
        </w:rPr>
        <w:t xml:space="preserve">  2: Not important </w:t>
      </w:r>
    </w:p>
    <w:p w14:paraId="76B64E72" w14:textId="77777777" w:rsidR="00A43BBD" w:rsidRPr="0036353B" w:rsidRDefault="00A43BBD" w:rsidP="00A43BBD">
      <w:pPr>
        <w:rPr>
          <w:rFonts w:ascii="Times New Roman" w:hAnsi="Times New Roman" w:cs="Times New Roman"/>
          <w:sz w:val="24"/>
          <w:szCs w:val="24"/>
        </w:rPr>
      </w:pPr>
      <w:r w:rsidRPr="0036353B">
        <w:rPr>
          <w:rFonts w:ascii="Times New Roman" w:hAnsi="Times New Roman" w:cs="Times New Roman"/>
          <w:sz w:val="24"/>
          <w:szCs w:val="24"/>
        </w:rPr>
        <w:t xml:space="preserve">  3: Somewhat important </w:t>
      </w:r>
    </w:p>
    <w:p w14:paraId="4AEC6AA4" w14:textId="28E2FCF3" w:rsidR="00A43BBD" w:rsidRPr="0036353B" w:rsidRDefault="00A43BBD" w:rsidP="00A43BBD">
      <w:pPr>
        <w:rPr>
          <w:rFonts w:ascii="Times New Roman" w:hAnsi="Times New Roman" w:cs="Times New Roman"/>
          <w:sz w:val="24"/>
          <w:szCs w:val="24"/>
        </w:rPr>
      </w:pPr>
      <w:r w:rsidRPr="0036353B">
        <w:rPr>
          <w:rFonts w:ascii="Times New Roman" w:hAnsi="Times New Roman" w:cs="Times New Roman"/>
          <w:sz w:val="24"/>
          <w:szCs w:val="24"/>
        </w:rPr>
        <w:t xml:space="preserve">  4: Important </w:t>
      </w:r>
    </w:p>
    <w:p w14:paraId="6AC3FFE6" w14:textId="270EC33B" w:rsidR="00A43BBD" w:rsidRPr="00947805" w:rsidRDefault="00A43BBD" w:rsidP="00A43BB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36353B">
        <w:rPr>
          <w:rFonts w:ascii="Times New Roman" w:hAnsi="Times New Roman" w:cs="Times New Roman"/>
          <w:sz w:val="24"/>
          <w:szCs w:val="24"/>
        </w:rPr>
        <w:t>5: Very important</w:t>
      </w:r>
    </w:p>
    <w:tbl>
      <w:tblPr>
        <w:tblStyle w:val="TableGrid1"/>
        <w:tblpPr w:vertAnchor="text" w:horzAnchor="margin" w:tblpX="-479" w:tblpY="1169"/>
        <w:tblOverlap w:val="never"/>
        <w:tblW w:w="10207" w:type="dxa"/>
        <w:tblInd w:w="0" w:type="dxa"/>
        <w:tblLayout w:type="fixed"/>
        <w:tblCellMar>
          <w:top w:w="17" w:type="dxa"/>
          <w:left w:w="106" w:type="dxa"/>
          <w:right w:w="50" w:type="dxa"/>
        </w:tblCellMar>
        <w:tblLook w:val="04A0" w:firstRow="1" w:lastRow="0" w:firstColumn="1" w:lastColumn="0" w:noHBand="0" w:noVBand="1"/>
      </w:tblPr>
      <w:tblGrid>
        <w:gridCol w:w="562"/>
        <w:gridCol w:w="7377"/>
        <w:gridCol w:w="425"/>
        <w:gridCol w:w="425"/>
        <w:gridCol w:w="426"/>
        <w:gridCol w:w="425"/>
        <w:gridCol w:w="567"/>
      </w:tblGrid>
      <w:tr w:rsidR="00A43BBD" w:rsidRPr="00655770" w14:paraId="4DC586D5" w14:textId="77777777" w:rsidTr="00591019">
        <w:trPr>
          <w:trHeight w:val="511"/>
        </w:trPr>
        <w:tc>
          <w:tcPr>
            <w:tcW w:w="1020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3D1117" w14:textId="77777777" w:rsidR="00A43BBD" w:rsidRPr="00655770" w:rsidRDefault="00A43BBD" w:rsidP="00591019">
            <w:pPr>
              <w:ind w:left="5"/>
              <w:rPr>
                <w:rFonts w:cstheme="minorHAnsi"/>
                <w:b/>
                <w:bCs/>
                <w:sz w:val="24"/>
                <w:szCs w:val="24"/>
              </w:rPr>
            </w:pPr>
            <w:bookmarkStart w:id="0" w:name="_Hlk53749096"/>
            <w:r w:rsidRPr="00655770">
              <w:rPr>
                <w:rFonts w:cstheme="minorHAnsi"/>
                <w:b/>
                <w:bCs/>
                <w:sz w:val="24"/>
                <w:szCs w:val="24"/>
              </w:rPr>
              <w:t xml:space="preserve">                Motivational Factors / Reasons for the preferred choice of specialty   </w:t>
            </w:r>
          </w:p>
        </w:tc>
      </w:tr>
      <w:tr w:rsidR="00591019" w:rsidRPr="00655770" w14:paraId="220F8CF2" w14:textId="77777777" w:rsidTr="00591019">
        <w:trPr>
          <w:trHeight w:val="377"/>
        </w:trPr>
        <w:tc>
          <w:tcPr>
            <w:tcW w:w="7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DD26D60" w14:textId="77777777" w:rsidR="00A43BBD" w:rsidRPr="00655770" w:rsidRDefault="00A43BBD" w:rsidP="0059101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55770">
              <w:rPr>
                <w:rFonts w:cstheme="minorHAnsi"/>
                <w:b/>
                <w:bCs/>
                <w:sz w:val="24"/>
                <w:szCs w:val="24"/>
              </w:rPr>
              <w:t xml:space="preserve">A    WORK SCHEDUL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CBAC71A" w14:textId="77777777" w:rsidR="00A43BBD" w:rsidRPr="00655770" w:rsidRDefault="00A43BBD" w:rsidP="0059101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55770">
              <w:rPr>
                <w:rFonts w:cstheme="minorHAns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475185F" w14:textId="77777777" w:rsidR="00A43BBD" w:rsidRPr="00655770" w:rsidRDefault="00A43BBD" w:rsidP="0059101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55770">
              <w:rPr>
                <w:rFonts w:cstheme="minorHAns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B34CBF4" w14:textId="77777777" w:rsidR="00A43BBD" w:rsidRPr="00655770" w:rsidRDefault="00A43BBD" w:rsidP="0059101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55770">
              <w:rPr>
                <w:rFonts w:cstheme="minorHAns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3812881" w14:textId="77777777" w:rsidR="00A43BBD" w:rsidRPr="00655770" w:rsidRDefault="00A43BBD" w:rsidP="0059101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55770">
              <w:rPr>
                <w:rFonts w:cstheme="minorHAns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CFBC70A" w14:textId="77777777" w:rsidR="00A43BBD" w:rsidRPr="00655770" w:rsidRDefault="00A43BBD" w:rsidP="0059101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55770">
              <w:rPr>
                <w:rFonts w:cstheme="minorHAnsi"/>
                <w:b/>
                <w:bCs/>
                <w:sz w:val="24"/>
                <w:szCs w:val="24"/>
              </w:rPr>
              <w:t>5</w:t>
            </w:r>
          </w:p>
        </w:tc>
      </w:tr>
      <w:tr w:rsidR="00591019" w:rsidRPr="00655770" w14:paraId="0D081EBF" w14:textId="77777777" w:rsidTr="00591019">
        <w:trPr>
          <w:trHeight w:val="318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EF03D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1</w:t>
            </w:r>
          </w:p>
        </w:tc>
        <w:tc>
          <w:tcPr>
            <w:tcW w:w="7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1732335" w14:textId="2450CB2E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>No on calls or less hectic on call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91A9A4B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C9E1AC5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75C425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8F28B57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BD888E3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591019" w:rsidRPr="00655770" w14:paraId="3F14D63A" w14:textId="77777777" w:rsidTr="00591019">
        <w:trPr>
          <w:trHeight w:val="381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0344C" w14:textId="77777777" w:rsidR="00A43BBD" w:rsidRPr="00655770" w:rsidRDefault="00A43BBD" w:rsidP="00591019">
            <w:pPr>
              <w:ind w:left="10" w:hanging="10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2</w:t>
            </w:r>
          </w:p>
        </w:tc>
        <w:tc>
          <w:tcPr>
            <w:tcW w:w="7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2EFD9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Shift work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82010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62E38D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0549D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AF44E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B5C68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591019" w:rsidRPr="00655770" w14:paraId="749D69F9" w14:textId="77777777" w:rsidTr="00591019">
        <w:trPr>
          <w:trHeight w:val="400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6B3DBF" w14:textId="77777777" w:rsidR="00A43BBD" w:rsidRPr="00655770" w:rsidRDefault="00A43BBD" w:rsidP="00591019">
            <w:pPr>
              <w:ind w:left="10" w:hanging="10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3</w:t>
            </w:r>
          </w:p>
        </w:tc>
        <w:tc>
          <w:tcPr>
            <w:tcW w:w="7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C9796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>Fixed working hour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7C02F1B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2DC01F0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D4339F0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77129FA6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20839FFD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591019" w:rsidRPr="00655770" w14:paraId="20BA9E80" w14:textId="77777777" w:rsidTr="00591019">
        <w:trPr>
          <w:trHeight w:val="264"/>
        </w:trPr>
        <w:tc>
          <w:tcPr>
            <w:tcW w:w="7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5F77715" w14:textId="77777777" w:rsidR="00A43BBD" w:rsidRPr="00655770" w:rsidRDefault="00A43BBD" w:rsidP="0059101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55770">
              <w:rPr>
                <w:rFonts w:cstheme="minorHAnsi"/>
                <w:b/>
                <w:bCs/>
                <w:sz w:val="24"/>
                <w:szCs w:val="24"/>
              </w:rPr>
              <w:t>B      PATIENT CARE CHARACTERISTIC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11A043C3" w14:textId="77777777" w:rsidR="00A43BBD" w:rsidRPr="00655770" w:rsidRDefault="00A43BBD" w:rsidP="0059101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55770">
              <w:rPr>
                <w:rFonts w:cstheme="minorHAns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C544F3B" w14:textId="77777777" w:rsidR="00A43BBD" w:rsidRPr="00655770" w:rsidRDefault="00A43BBD" w:rsidP="0059101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55770">
              <w:rPr>
                <w:rFonts w:cstheme="minorHAns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59705789" w14:textId="77777777" w:rsidR="00A43BBD" w:rsidRPr="00655770" w:rsidRDefault="00A43BBD" w:rsidP="0059101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55770">
              <w:rPr>
                <w:rFonts w:cstheme="minorHAns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45DAF916" w14:textId="77777777" w:rsidR="00A43BBD" w:rsidRPr="00655770" w:rsidRDefault="00A43BBD" w:rsidP="0059101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55770">
              <w:rPr>
                <w:rFonts w:cstheme="minorHAns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7C92A46B" w14:textId="77777777" w:rsidR="00A43BBD" w:rsidRPr="00655770" w:rsidRDefault="00A43BBD" w:rsidP="0059101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55770">
              <w:rPr>
                <w:rFonts w:cstheme="minorHAnsi"/>
                <w:b/>
                <w:bCs/>
                <w:sz w:val="24"/>
                <w:szCs w:val="24"/>
              </w:rPr>
              <w:t>5</w:t>
            </w:r>
          </w:p>
        </w:tc>
      </w:tr>
      <w:tr w:rsidR="00591019" w:rsidRPr="00655770" w14:paraId="458EFD74" w14:textId="77777777" w:rsidTr="00591019">
        <w:trPr>
          <w:trHeight w:val="369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5F5145" w14:textId="77777777" w:rsidR="00A43BBD" w:rsidRPr="00655770" w:rsidRDefault="00A43BBD" w:rsidP="00591019">
            <w:pPr>
              <w:ind w:left="10" w:hanging="10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4</w:t>
            </w:r>
          </w:p>
        </w:tc>
        <w:tc>
          <w:tcPr>
            <w:tcW w:w="7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DBD8376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Multidiscipline or wide variety of illness/cases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A68EC9B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6649CCA0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83BF98E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FE197D9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3C8B42D0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591019" w:rsidRPr="00655770" w14:paraId="1ED7F576" w14:textId="77777777" w:rsidTr="00591019">
        <w:trPr>
          <w:trHeight w:val="260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E2774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5</w:t>
            </w:r>
          </w:p>
        </w:tc>
        <w:tc>
          <w:tcPr>
            <w:tcW w:w="7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C5E96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>Acute management care of patien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58B56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F6332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D3FCB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52549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6459DB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591019" w:rsidRPr="00655770" w14:paraId="3D47C4C6" w14:textId="77777777" w:rsidTr="00591019">
        <w:trPr>
          <w:trHeight w:val="364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F06D9B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6</w:t>
            </w:r>
          </w:p>
        </w:tc>
        <w:tc>
          <w:tcPr>
            <w:tcW w:w="7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9C6EC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Minimal interaction with patien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412FFC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AD840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A6D2E8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F60F4F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61B72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591019" w:rsidRPr="00655770" w14:paraId="4BDB5BB7" w14:textId="77777777" w:rsidTr="00591019">
        <w:trPr>
          <w:trHeight w:val="398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4AA0A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BE766" w14:textId="29B88036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Quick results/recovery after intervention or </w:t>
            </w:r>
            <w:r w:rsidR="00655770" w:rsidRPr="00655770">
              <w:rPr>
                <w:rFonts w:cstheme="minorHAnsi"/>
                <w:sz w:val="24"/>
                <w:szCs w:val="24"/>
              </w:rPr>
              <w:t>treatment is</w:t>
            </w:r>
            <w:r w:rsidRPr="00655770">
              <w:rPr>
                <w:rFonts w:cstheme="minorHAnsi"/>
                <w:sz w:val="24"/>
                <w:szCs w:val="24"/>
              </w:rPr>
              <w:t xml:space="preserve"> common in this fiel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8FC83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BBF9DE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6D900B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BBA07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5C9C0D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</w:tr>
      <w:tr w:rsidR="00591019" w:rsidRPr="00655770" w14:paraId="0DBE1F3B" w14:textId="77777777" w:rsidTr="00591019">
        <w:trPr>
          <w:trHeight w:val="351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5A4FC7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7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B34608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>Continuous patient car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927858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1FC733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29B37C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D79296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1F459B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</w:tr>
      <w:tr w:rsidR="00591019" w:rsidRPr="00655770" w14:paraId="2A75E6CD" w14:textId="77777777" w:rsidTr="00591019">
        <w:trPr>
          <w:trHeight w:val="328"/>
        </w:trPr>
        <w:tc>
          <w:tcPr>
            <w:tcW w:w="7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0DEB1" w14:textId="77777777" w:rsidR="00A43BBD" w:rsidRPr="00655770" w:rsidRDefault="00A43BBD" w:rsidP="0059101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55770">
              <w:rPr>
                <w:rFonts w:cstheme="minorHAnsi"/>
                <w:b/>
                <w:bCs/>
                <w:sz w:val="24"/>
                <w:szCs w:val="24"/>
              </w:rPr>
              <w:t>C      SPECIALTY CHARACTERISTIC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2C1858" w14:textId="77777777" w:rsidR="00A43BBD" w:rsidRPr="00655770" w:rsidRDefault="00A43BBD" w:rsidP="0059101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55770">
              <w:rPr>
                <w:rFonts w:cstheme="minorHAnsi"/>
                <w:b/>
                <w:bCs/>
                <w:sz w:val="24"/>
                <w:szCs w:val="24"/>
              </w:rPr>
              <w:t xml:space="preserve"> 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EE554" w14:textId="77777777" w:rsidR="00A43BBD" w:rsidRPr="00655770" w:rsidRDefault="00A43BBD" w:rsidP="00591019">
            <w:pPr>
              <w:ind w:left="5"/>
              <w:rPr>
                <w:rFonts w:cstheme="minorHAnsi"/>
                <w:b/>
                <w:bCs/>
                <w:sz w:val="24"/>
                <w:szCs w:val="24"/>
              </w:rPr>
            </w:pPr>
            <w:r w:rsidRPr="00655770">
              <w:rPr>
                <w:rFonts w:cstheme="minorHAnsi"/>
                <w:b/>
                <w:bCs/>
                <w:sz w:val="24"/>
                <w:szCs w:val="24"/>
              </w:rPr>
              <w:t xml:space="preserve">2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076A6" w14:textId="77777777" w:rsidR="00A43BBD" w:rsidRPr="00655770" w:rsidRDefault="00A43BBD" w:rsidP="0059101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55770">
              <w:rPr>
                <w:rFonts w:cstheme="minorHAnsi"/>
                <w:b/>
                <w:bCs/>
                <w:sz w:val="24"/>
                <w:szCs w:val="24"/>
              </w:rPr>
              <w:t xml:space="preserve"> 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7B72" w14:textId="77777777" w:rsidR="00A43BBD" w:rsidRPr="00655770" w:rsidRDefault="00A43BBD" w:rsidP="00591019">
            <w:pPr>
              <w:ind w:left="5"/>
              <w:rPr>
                <w:rFonts w:cstheme="minorHAnsi"/>
                <w:b/>
                <w:bCs/>
                <w:sz w:val="24"/>
                <w:szCs w:val="24"/>
              </w:rPr>
            </w:pPr>
            <w:r w:rsidRPr="00655770">
              <w:rPr>
                <w:rFonts w:cstheme="minorHAnsi"/>
                <w:b/>
                <w:bCs/>
                <w:sz w:val="24"/>
                <w:szCs w:val="24"/>
              </w:rPr>
              <w:t xml:space="preserve">4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0A6A6" w14:textId="77777777" w:rsidR="00A43BBD" w:rsidRPr="00655770" w:rsidRDefault="00A43BBD" w:rsidP="00591019">
            <w:pPr>
              <w:ind w:left="5"/>
              <w:rPr>
                <w:rFonts w:cstheme="minorHAnsi"/>
                <w:b/>
                <w:bCs/>
                <w:sz w:val="24"/>
                <w:szCs w:val="24"/>
              </w:rPr>
            </w:pPr>
            <w:r w:rsidRPr="00655770">
              <w:rPr>
                <w:rFonts w:cstheme="minorHAnsi"/>
                <w:b/>
                <w:bCs/>
                <w:sz w:val="24"/>
                <w:szCs w:val="24"/>
              </w:rPr>
              <w:t xml:space="preserve">5 </w:t>
            </w:r>
          </w:p>
        </w:tc>
      </w:tr>
      <w:tr w:rsidR="00591019" w:rsidRPr="00655770" w14:paraId="362A5EE7" w14:textId="77777777" w:rsidTr="00591019">
        <w:trPr>
          <w:trHeight w:val="262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241EAB" w14:textId="77777777" w:rsidR="00A43BBD" w:rsidRPr="00655770" w:rsidRDefault="00A43BBD" w:rsidP="00591019">
            <w:pPr>
              <w:ind w:left="10" w:hanging="10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9</w:t>
            </w:r>
          </w:p>
        </w:tc>
        <w:tc>
          <w:tcPr>
            <w:tcW w:w="7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93194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 Challenging nature of the fiel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FE218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178C7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033DC3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54904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AEFCF0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591019" w:rsidRPr="00655770" w14:paraId="554F7624" w14:textId="77777777" w:rsidTr="00591019">
        <w:trPr>
          <w:trHeight w:val="254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8783FC" w14:textId="5A1D9201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7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F19A2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 Medical base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759CE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6D1AB6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A6A105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BFBAF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32B42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591019" w:rsidRPr="00655770" w14:paraId="4994E388" w14:textId="77777777" w:rsidTr="00591019">
        <w:trPr>
          <w:trHeight w:val="261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7423E2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7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18904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Surgical based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23838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3870D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0B4DE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79CDD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49998F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</w:tr>
      <w:tr w:rsidR="00591019" w:rsidRPr="00655770" w14:paraId="66DDF38B" w14:textId="77777777" w:rsidTr="00591019">
        <w:trPr>
          <w:trHeight w:val="361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9B76A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7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2E43A2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 Less medicolegal issu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E58DDF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806CC4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D9835B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0FFF8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892A0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</w:tr>
      <w:tr w:rsidR="00591019" w:rsidRPr="00655770" w14:paraId="2B197D47" w14:textId="77777777" w:rsidTr="00591019">
        <w:trPr>
          <w:trHeight w:val="386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4F93B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>13.</w:t>
            </w:r>
          </w:p>
        </w:tc>
        <w:tc>
          <w:tcPr>
            <w:tcW w:w="7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6A2F30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>Involves more hands-on skill and procedur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12DDC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94091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DEC6E0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07529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B946A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</w:tr>
      <w:tr w:rsidR="00591019" w:rsidRPr="00655770" w14:paraId="3728F883" w14:textId="77777777" w:rsidTr="00591019">
        <w:trPr>
          <w:trHeight w:val="258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7CD4F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>14.</w:t>
            </w:r>
          </w:p>
          <w:p w14:paraId="56BC123C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146D07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>Flexible working condition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A7683B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66C3C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831A9A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079DC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6FC6C4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</w:tr>
      <w:tr w:rsidR="00591019" w:rsidRPr="00655770" w14:paraId="78F1C9AF" w14:textId="77777777" w:rsidTr="00591019">
        <w:trPr>
          <w:trHeight w:val="257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292FB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>15.</w:t>
            </w:r>
          </w:p>
        </w:tc>
        <w:tc>
          <w:tcPr>
            <w:tcW w:w="7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6E08E6" w14:textId="4D5B7665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>Prestige or reputation of the specialty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82B89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8AE14A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F1A866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D64D10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5729F8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</w:tr>
      <w:tr w:rsidR="00591019" w:rsidRPr="00655770" w14:paraId="5968A408" w14:textId="77777777" w:rsidTr="00591019">
        <w:trPr>
          <w:trHeight w:val="351"/>
        </w:trPr>
        <w:tc>
          <w:tcPr>
            <w:tcW w:w="7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5B6732" w14:textId="35A64172" w:rsidR="00A43BBD" w:rsidRPr="00655770" w:rsidRDefault="00A43BBD" w:rsidP="0059101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55770">
              <w:rPr>
                <w:rFonts w:cstheme="minorHAnsi"/>
                <w:b/>
                <w:bCs/>
                <w:sz w:val="24"/>
                <w:szCs w:val="24"/>
              </w:rPr>
              <w:lastRenderedPageBreak/>
              <w:t>D       PERSONAL REASON /FACTOR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92BBAA" w14:textId="77777777" w:rsidR="00A43BBD" w:rsidRPr="00655770" w:rsidRDefault="00A43BBD" w:rsidP="0059101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55770">
              <w:rPr>
                <w:rFonts w:cstheme="minorHAns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61BB5" w14:textId="77777777" w:rsidR="00A43BBD" w:rsidRPr="00655770" w:rsidRDefault="00A43BBD" w:rsidP="00591019">
            <w:pPr>
              <w:ind w:left="5"/>
              <w:rPr>
                <w:rFonts w:cstheme="minorHAnsi"/>
                <w:b/>
                <w:bCs/>
                <w:sz w:val="24"/>
                <w:szCs w:val="24"/>
              </w:rPr>
            </w:pPr>
            <w:r w:rsidRPr="00655770">
              <w:rPr>
                <w:rFonts w:cstheme="minorHAns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1DC61" w14:textId="77777777" w:rsidR="00A43BBD" w:rsidRPr="00655770" w:rsidRDefault="00A43BBD" w:rsidP="0059101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55770">
              <w:rPr>
                <w:rFonts w:cstheme="minorHAns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035C1" w14:textId="77777777" w:rsidR="00A43BBD" w:rsidRPr="00655770" w:rsidRDefault="00A43BBD" w:rsidP="00591019">
            <w:pPr>
              <w:ind w:left="5"/>
              <w:rPr>
                <w:rFonts w:cstheme="minorHAnsi"/>
                <w:b/>
                <w:bCs/>
                <w:sz w:val="24"/>
                <w:szCs w:val="24"/>
              </w:rPr>
            </w:pPr>
            <w:r w:rsidRPr="00655770">
              <w:rPr>
                <w:rFonts w:cstheme="minorHAns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1AEFA7" w14:textId="77777777" w:rsidR="00A43BBD" w:rsidRPr="00655770" w:rsidRDefault="00A43BBD" w:rsidP="00591019">
            <w:pPr>
              <w:ind w:left="5"/>
              <w:rPr>
                <w:rFonts w:cstheme="minorHAnsi"/>
                <w:b/>
                <w:bCs/>
                <w:sz w:val="24"/>
                <w:szCs w:val="24"/>
              </w:rPr>
            </w:pPr>
            <w:r w:rsidRPr="00655770">
              <w:rPr>
                <w:rFonts w:cstheme="minorHAnsi"/>
                <w:b/>
                <w:bCs/>
                <w:sz w:val="24"/>
                <w:szCs w:val="24"/>
              </w:rPr>
              <w:t>5</w:t>
            </w:r>
          </w:p>
        </w:tc>
      </w:tr>
      <w:tr w:rsidR="00591019" w:rsidRPr="00655770" w14:paraId="6523D264" w14:textId="77777777" w:rsidTr="00591019">
        <w:trPr>
          <w:trHeight w:val="267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9BEA5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7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C37D75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>Family or relative influences/advic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0D037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0983D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D0FDD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65180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16888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</w:tr>
      <w:tr w:rsidR="00591019" w:rsidRPr="00655770" w14:paraId="29E48C2C" w14:textId="77777777" w:rsidTr="00591019">
        <w:trPr>
          <w:trHeight w:val="229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B2DE2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7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2C02A2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Better work life balance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6DB7ED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35C5FA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90194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BE6B0D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D94DC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</w:tr>
      <w:tr w:rsidR="00591019" w:rsidRPr="00655770" w14:paraId="248195F1" w14:textId="77777777" w:rsidTr="00591019">
        <w:trPr>
          <w:trHeight w:val="205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E23C11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7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2727F9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color w:val="000000" w:themeColor="text1"/>
                <w:sz w:val="24"/>
                <w:szCs w:val="24"/>
              </w:rPr>
              <w:t>Personal interest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356675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A858AA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E5A83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30485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12D3E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</w:tr>
      <w:tr w:rsidR="00591019" w:rsidRPr="00655770" w14:paraId="349C819A" w14:textId="77777777" w:rsidTr="00591019">
        <w:trPr>
          <w:trHeight w:val="294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2000A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7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85008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>Job satisfaction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318ED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003A8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9096A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B08FD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D4B7D1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</w:tr>
      <w:tr w:rsidR="00591019" w:rsidRPr="00655770" w14:paraId="7BD20CF2" w14:textId="77777777" w:rsidTr="00591019">
        <w:trPr>
          <w:trHeight w:val="255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4BF05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7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C106FE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Medical school experiences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3638ED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2E990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710C1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8A94FA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8224FE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</w:tr>
      <w:tr w:rsidR="00591019" w:rsidRPr="00655770" w14:paraId="2E72C8A2" w14:textId="77777777" w:rsidTr="00591019">
        <w:trPr>
          <w:trHeight w:val="374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7969A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7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96100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>Social media or public figure influenc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AE251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9026F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2F4154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A07A9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4B790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</w:tr>
      <w:tr w:rsidR="00591019" w:rsidRPr="00655770" w14:paraId="04AC73CB" w14:textId="77777777" w:rsidTr="00591019">
        <w:trPr>
          <w:trHeight w:val="252"/>
        </w:trPr>
        <w:tc>
          <w:tcPr>
            <w:tcW w:w="7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8E2F2" w14:textId="1AB0D1A1" w:rsidR="00A43BBD" w:rsidRPr="00655770" w:rsidRDefault="00A43BBD" w:rsidP="00591019">
            <w:pPr>
              <w:ind w:left="340" w:hanging="340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b/>
                <w:bCs/>
                <w:sz w:val="24"/>
                <w:szCs w:val="24"/>
              </w:rPr>
              <w:t xml:space="preserve">E </w:t>
            </w:r>
            <w:r w:rsidRPr="00655770">
              <w:rPr>
                <w:rFonts w:cstheme="minorHAnsi"/>
                <w:sz w:val="24"/>
                <w:szCs w:val="24"/>
              </w:rPr>
              <w:t xml:space="preserve">    </w:t>
            </w:r>
            <w:r w:rsidRPr="00655770">
              <w:rPr>
                <w:rFonts w:cstheme="minorHAnsi"/>
                <w:b/>
                <w:bCs/>
                <w:sz w:val="24"/>
                <w:szCs w:val="24"/>
              </w:rPr>
              <w:t>PAST WORK EXPERIENC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7495C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63A64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1B04CA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9399F8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8677BE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b/>
                <w:bCs/>
                <w:sz w:val="24"/>
                <w:szCs w:val="24"/>
              </w:rPr>
              <w:t>5</w:t>
            </w:r>
          </w:p>
        </w:tc>
      </w:tr>
      <w:tr w:rsidR="00591019" w:rsidRPr="00655770" w14:paraId="6CCF12C4" w14:textId="77777777" w:rsidTr="00591019">
        <w:trPr>
          <w:trHeight w:val="356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2D5F6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7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372672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Good teamwork in the department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AA25C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346B7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CA32A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C3D13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0FF24B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</w:tr>
      <w:tr w:rsidR="00591019" w:rsidRPr="00655770" w14:paraId="3673AC6D" w14:textId="77777777" w:rsidTr="00591019">
        <w:trPr>
          <w:trHeight w:val="546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0FDC24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7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320A0" w14:textId="6FA93D1E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>Critical events or defining moment during HO rotations related to the specialty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76AAC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42C71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49AA83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1F5E07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6DE86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</w:tr>
      <w:tr w:rsidR="00591019" w:rsidRPr="00655770" w14:paraId="4ED71CF8" w14:textId="77777777" w:rsidTr="00591019">
        <w:trPr>
          <w:trHeight w:val="200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A91BD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>24</w:t>
            </w:r>
          </w:p>
        </w:tc>
        <w:tc>
          <w:tcPr>
            <w:tcW w:w="7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5C5B8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 xml:space="preserve">Guidance and teaching activities in the department 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EF751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829F3E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3C593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5F46C9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B5135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</w:tr>
      <w:tr w:rsidR="00591019" w:rsidRPr="00655770" w14:paraId="615BEC1B" w14:textId="77777777" w:rsidTr="00591019">
        <w:trPr>
          <w:trHeight w:val="318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7F3135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7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A36B8" w14:textId="3330372C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>Specialist   or senior colleague role model/ influence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1E718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8B4AAC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CA935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458DB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C1941D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</w:tr>
      <w:tr w:rsidR="00591019" w:rsidRPr="00655770" w14:paraId="1C1F78D1" w14:textId="77777777" w:rsidTr="00591019">
        <w:trPr>
          <w:trHeight w:val="252"/>
        </w:trPr>
        <w:tc>
          <w:tcPr>
            <w:tcW w:w="7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7DC444" w14:textId="77777777" w:rsidR="00A43BBD" w:rsidRPr="00655770" w:rsidRDefault="00A43BBD" w:rsidP="0059101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55770">
              <w:rPr>
                <w:rFonts w:cstheme="minorHAnsi"/>
                <w:b/>
                <w:bCs/>
                <w:sz w:val="24"/>
                <w:szCs w:val="24"/>
              </w:rPr>
              <w:t>F      TRAINING FACTOR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F333A" w14:textId="77777777" w:rsidR="00A43BBD" w:rsidRPr="00655770" w:rsidRDefault="00A43BBD" w:rsidP="0059101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55770">
              <w:rPr>
                <w:rFonts w:cstheme="minorHAnsi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D1FB2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75D186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F3BDB3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14277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b/>
                <w:bCs/>
                <w:sz w:val="24"/>
                <w:szCs w:val="24"/>
              </w:rPr>
              <w:t>5</w:t>
            </w:r>
          </w:p>
        </w:tc>
      </w:tr>
      <w:tr w:rsidR="00591019" w:rsidRPr="00655770" w14:paraId="4C06CE04" w14:textId="77777777" w:rsidTr="00591019">
        <w:trPr>
          <w:trHeight w:val="214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ABC7E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>26</w:t>
            </w:r>
          </w:p>
        </w:tc>
        <w:tc>
          <w:tcPr>
            <w:tcW w:w="7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CE346B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Style w:val="normaltextrun"/>
                <w:rFonts w:cstheme="minorHAnsi"/>
                <w:sz w:val="24"/>
                <w:szCs w:val="24"/>
              </w:rPr>
              <w:t>Availability of parallel pathway</w:t>
            </w:r>
            <w:r w:rsidRPr="00655770">
              <w:rPr>
                <w:rStyle w:val="eop"/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DD673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8AAA2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16CCCF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C17BD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785DB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</w:tr>
      <w:tr w:rsidR="00591019" w:rsidRPr="00655770" w14:paraId="543BEBB7" w14:textId="77777777" w:rsidTr="00591019">
        <w:trPr>
          <w:trHeight w:val="459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1A56C8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7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FFCA3" w14:textId="603A208F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Style w:val="normaltextrun"/>
                <w:rFonts w:cstheme="minorHAnsi"/>
                <w:sz w:val="24"/>
                <w:szCs w:val="24"/>
              </w:rPr>
              <w:t>Availability of preparatory /training courses either locally</w:t>
            </w:r>
            <w:r w:rsidR="00655770">
              <w:rPr>
                <w:rStyle w:val="normaltextrun"/>
                <w:rFonts w:cstheme="minorHAnsi"/>
                <w:sz w:val="24"/>
                <w:szCs w:val="24"/>
              </w:rPr>
              <w:t xml:space="preserve"> </w:t>
            </w:r>
            <w:r w:rsidRPr="00655770">
              <w:rPr>
                <w:rStyle w:val="normaltextrun"/>
                <w:rFonts w:cstheme="minorHAnsi"/>
                <w:sz w:val="24"/>
                <w:szCs w:val="24"/>
              </w:rPr>
              <w:t>or</w:t>
            </w:r>
            <w:r w:rsidRPr="00655770">
              <w:rPr>
                <w:rStyle w:val="eop"/>
                <w:rFonts w:cstheme="minorHAnsi"/>
                <w:sz w:val="24"/>
                <w:szCs w:val="24"/>
              </w:rPr>
              <w:t> </w:t>
            </w:r>
            <w:r w:rsidRPr="00655770">
              <w:rPr>
                <w:rStyle w:val="normaltextrun"/>
                <w:rFonts w:cstheme="minorHAnsi"/>
                <w:sz w:val="24"/>
                <w:szCs w:val="24"/>
              </w:rPr>
              <w:t>distance learning/ online mode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BEC15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CA690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3EC059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5EE9A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F3C5F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</w:tr>
      <w:tr w:rsidR="00591019" w:rsidRPr="00655770" w14:paraId="6B5643D4" w14:textId="77777777" w:rsidTr="00591019">
        <w:trPr>
          <w:trHeight w:val="411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CEB834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>28</w:t>
            </w:r>
          </w:p>
        </w:tc>
        <w:tc>
          <w:tcPr>
            <w:tcW w:w="7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D6BDF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Style w:val="normaltextrun"/>
                <w:rFonts w:cstheme="minorHAnsi"/>
                <w:sz w:val="24"/>
                <w:szCs w:val="24"/>
              </w:rPr>
              <w:t>Length of training (shorter training period)</w:t>
            </w:r>
            <w:r w:rsidRPr="00655770">
              <w:rPr>
                <w:rStyle w:val="eop"/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020B5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3794D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145A1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791657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AF42C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</w:tr>
      <w:tr w:rsidR="00591019" w:rsidRPr="00655770" w14:paraId="69E71B11" w14:textId="77777777" w:rsidTr="00591019">
        <w:trPr>
          <w:trHeight w:val="262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501FE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>29</w:t>
            </w:r>
          </w:p>
        </w:tc>
        <w:tc>
          <w:tcPr>
            <w:tcW w:w="7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A4F5C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Style w:val="normaltextrun"/>
                <w:rFonts w:cstheme="minorHAnsi"/>
                <w:sz w:val="24"/>
                <w:szCs w:val="24"/>
              </w:rPr>
              <w:t>Cost of training (less expensive)</w:t>
            </w:r>
            <w:r w:rsidRPr="00655770">
              <w:rPr>
                <w:rStyle w:val="eop"/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326FB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B4B9E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0BD79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6192F7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FD690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</w:tr>
      <w:tr w:rsidR="00591019" w:rsidRPr="00655770" w14:paraId="591692E1" w14:textId="77777777" w:rsidTr="00591019">
        <w:trPr>
          <w:trHeight w:val="224"/>
        </w:trPr>
        <w:tc>
          <w:tcPr>
            <w:tcW w:w="79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064353" w14:textId="77777777" w:rsidR="00A43BBD" w:rsidRPr="00655770" w:rsidRDefault="00A43BBD" w:rsidP="00591019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655770">
              <w:rPr>
                <w:rFonts w:cstheme="minorHAnsi"/>
                <w:b/>
                <w:bCs/>
                <w:sz w:val="24"/>
                <w:szCs w:val="24"/>
              </w:rPr>
              <w:t>G      CAREER PROSPECTS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1B36D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D2221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33B67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AE272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0DE4FD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</w:tr>
      <w:tr w:rsidR="00591019" w:rsidRPr="00655770" w14:paraId="6166C2A0" w14:textId="77777777" w:rsidTr="00591019">
        <w:trPr>
          <w:trHeight w:val="186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D9AD4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7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F98FBA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Style w:val="normaltextrun"/>
                <w:rFonts w:cstheme="minorHAnsi"/>
                <w:sz w:val="24"/>
                <w:szCs w:val="24"/>
              </w:rPr>
              <w:t>Future opportunities in private sector or private practice</w:t>
            </w:r>
            <w:r w:rsidRPr="00655770">
              <w:rPr>
                <w:rStyle w:val="eop"/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BD52B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FDC38A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4354C7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1859B8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6B266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</w:tr>
      <w:tr w:rsidR="00591019" w:rsidRPr="00655770" w14:paraId="47BF4808" w14:textId="77777777" w:rsidTr="00591019">
        <w:trPr>
          <w:trHeight w:val="290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57095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>31</w:t>
            </w:r>
          </w:p>
        </w:tc>
        <w:tc>
          <w:tcPr>
            <w:tcW w:w="7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CD2A8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Style w:val="normaltextrun"/>
                <w:rFonts w:cstheme="minorHAnsi"/>
                <w:sz w:val="24"/>
                <w:szCs w:val="24"/>
              </w:rPr>
              <w:t>Financially rewarding</w:t>
            </w:r>
            <w:r w:rsidRPr="00655770">
              <w:rPr>
                <w:rStyle w:val="eop"/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A384B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E7719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C02D4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54586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8FC9A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</w:tr>
      <w:tr w:rsidR="00591019" w:rsidRPr="00655770" w14:paraId="1C976273" w14:textId="77777777" w:rsidTr="00591019">
        <w:trPr>
          <w:trHeight w:val="407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B3B91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>32</w:t>
            </w:r>
          </w:p>
        </w:tc>
        <w:tc>
          <w:tcPr>
            <w:tcW w:w="7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8E94A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Style w:val="normaltextrun"/>
                <w:rFonts w:cstheme="minorHAnsi"/>
                <w:sz w:val="24"/>
                <w:szCs w:val="24"/>
              </w:rPr>
              <w:t>Variety of subspecialties in the field to venture</w:t>
            </w:r>
            <w:r w:rsidRPr="00655770">
              <w:rPr>
                <w:rStyle w:val="eop"/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CA9DE4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17FDC9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FC635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3D650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1C3F5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</w:tr>
      <w:tr w:rsidR="00591019" w:rsidRPr="00655770" w14:paraId="593EF4CE" w14:textId="77777777" w:rsidTr="00591019">
        <w:trPr>
          <w:trHeight w:val="400"/>
        </w:trPr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8A473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Fonts w:cstheme="minorHAnsi"/>
                <w:sz w:val="24"/>
                <w:szCs w:val="24"/>
              </w:rPr>
              <w:t>33</w:t>
            </w:r>
          </w:p>
        </w:tc>
        <w:tc>
          <w:tcPr>
            <w:tcW w:w="7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9C557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  <w:r w:rsidRPr="00655770">
              <w:rPr>
                <w:rStyle w:val="normaltextrun"/>
                <w:rFonts w:cstheme="minorHAnsi"/>
                <w:sz w:val="24"/>
                <w:szCs w:val="24"/>
              </w:rPr>
              <w:t>Future teaching opportunities</w:t>
            </w:r>
            <w:r w:rsidRPr="00655770">
              <w:rPr>
                <w:rStyle w:val="eop"/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4744B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7E4B59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1D509B" w14:textId="77777777" w:rsidR="00A43BBD" w:rsidRPr="00655770" w:rsidRDefault="00A43BBD" w:rsidP="0059101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9F16B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F8F07" w14:textId="77777777" w:rsidR="00A43BBD" w:rsidRPr="00655770" w:rsidRDefault="00A43BBD" w:rsidP="00591019">
            <w:pPr>
              <w:ind w:left="5"/>
              <w:rPr>
                <w:rFonts w:cstheme="minorHAnsi"/>
                <w:sz w:val="24"/>
                <w:szCs w:val="24"/>
              </w:rPr>
            </w:pPr>
          </w:p>
        </w:tc>
      </w:tr>
      <w:bookmarkEnd w:id="0"/>
    </w:tbl>
    <w:p w14:paraId="5F4266F0" w14:textId="77777777" w:rsidR="00A43BBD" w:rsidRDefault="00A43BBD" w:rsidP="00A43BBD">
      <w:pPr>
        <w:rPr>
          <w:rFonts w:ascii="Times New Roman" w:hAnsi="Times New Roman" w:cs="Times New Roman"/>
          <w:sz w:val="24"/>
          <w:szCs w:val="24"/>
        </w:rPr>
      </w:pPr>
    </w:p>
    <w:p w14:paraId="1173F8CE" w14:textId="77777777" w:rsidR="00A43BBD" w:rsidRDefault="00A43BBD" w:rsidP="00A43BBD">
      <w:pPr>
        <w:rPr>
          <w:rFonts w:ascii="Times New Roman" w:hAnsi="Times New Roman" w:cs="Times New Roman"/>
          <w:sz w:val="24"/>
          <w:szCs w:val="24"/>
        </w:rPr>
      </w:pPr>
    </w:p>
    <w:p w14:paraId="291CB4BA" w14:textId="77777777" w:rsidR="00A43BBD" w:rsidRDefault="00A43BBD" w:rsidP="00A43BBD">
      <w:pPr>
        <w:rPr>
          <w:rFonts w:ascii="Times New Roman" w:hAnsi="Times New Roman" w:cs="Times New Roman"/>
          <w:sz w:val="24"/>
          <w:szCs w:val="24"/>
        </w:rPr>
      </w:pPr>
    </w:p>
    <w:p w14:paraId="4D4E1EC2" w14:textId="77777777" w:rsidR="00A43BBD" w:rsidRDefault="00A43BBD" w:rsidP="00A43BBD">
      <w:pPr>
        <w:rPr>
          <w:rFonts w:ascii="Times New Roman" w:hAnsi="Times New Roman" w:cs="Times New Roman"/>
          <w:sz w:val="24"/>
          <w:szCs w:val="24"/>
        </w:rPr>
      </w:pPr>
    </w:p>
    <w:p w14:paraId="48FED47D" w14:textId="77777777" w:rsidR="00A43BBD" w:rsidRDefault="00A43BBD" w:rsidP="00A43BBD">
      <w:pPr>
        <w:rPr>
          <w:rFonts w:ascii="Times New Roman" w:hAnsi="Times New Roman" w:cs="Times New Roman"/>
          <w:sz w:val="24"/>
          <w:szCs w:val="24"/>
        </w:rPr>
      </w:pPr>
    </w:p>
    <w:p w14:paraId="732A9B58" w14:textId="77777777" w:rsidR="00A43BBD" w:rsidRDefault="00A43BBD" w:rsidP="00A43BBD">
      <w:pPr>
        <w:rPr>
          <w:rFonts w:ascii="Times New Roman" w:hAnsi="Times New Roman" w:cs="Times New Roman"/>
          <w:sz w:val="24"/>
          <w:szCs w:val="24"/>
        </w:rPr>
      </w:pPr>
    </w:p>
    <w:p w14:paraId="44967A4D" w14:textId="77777777" w:rsidR="00A43BBD" w:rsidRDefault="00A43BBD" w:rsidP="00A43BBD">
      <w:pPr>
        <w:rPr>
          <w:rFonts w:ascii="Times New Roman" w:hAnsi="Times New Roman" w:cs="Times New Roman"/>
          <w:sz w:val="24"/>
          <w:szCs w:val="24"/>
        </w:rPr>
      </w:pPr>
    </w:p>
    <w:p w14:paraId="22E23783" w14:textId="77777777" w:rsidR="00A43BBD" w:rsidRDefault="00A43BBD" w:rsidP="00A43BBD">
      <w:pPr>
        <w:rPr>
          <w:rFonts w:ascii="Times New Roman" w:hAnsi="Times New Roman" w:cs="Times New Roman"/>
          <w:sz w:val="24"/>
          <w:szCs w:val="24"/>
        </w:rPr>
      </w:pPr>
    </w:p>
    <w:p w14:paraId="5B7864F8" w14:textId="77777777" w:rsidR="00A43BBD" w:rsidRDefault="00A43BBD" w:rsidP="00A43BBD">
      <w:pPr>
        <w:rPr>
          <w:rFonts w:ascii="Times New Roman" w:hAnsi="Times New Roman" w:cs="Times New Roman"/>
          <w:sz w:val="24"/>
          <w:szCs w:val="24"/>
        </w:rPr>
      </w:pPr>
    </w:p>
    <w:p w14:paraId="3CF17100" w14:textId="77777777" w:rsidR="00406F8D" w:rsidRDefault="00406F8D"/>
    <w:sectPr w:rsidR="00406F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E06"/>
    <w:rsid w:val="001176D9"/>
    <w:rsid w:val="003D1036"/>
    <w:rsid w:val="00406F8D"/>
    <w:rsid w:val="00591019"/>
    <w:rsid w:val="00655770"/>
    <w:rsid w:val="00883E06"/>
    <w:rsid w:val="00A43BBD"/>
    <w:rsid w:val="00D70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1D6CF"/>
  <w15:chartTrackingRefBased/>
  <w15:docId w15:val="{3D905C25-756C-4226-9395-74DBD6CCB3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BB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rsid w:val="00A43BBD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rmaltextrun">
    <w:name w:val="normaltextrun"/>
    <w:basedOn w:val="DefaultParagraphFont"/>
    <w:rsid w:val="00A43BBD"/>
  </w:style>
  <w:style w:type="character" w:customStyle="1" w:styleId="eop">
    <w:name w:val="eop"/>
    <w:basedOn w:val="DefaultParagraphFont"/>
    <w:rsid w:val="00A43B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75</Words>
  <Characters>2141</Characters>
  <Application>Microsoft Office Word</Application>
  <DocSecurity>0</DocSecurity>
  <Lines>17</Lines>
  <Paragraphs>5</Paragraphs>
  <ScaleCrop>false</ScaleCrop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shekhar</dc:creator>
  <cp:keywords/>
  <dc:description/>
  <cp:lastModifiedBy>Chandrashekhar Thumma Hally Sreeramareddy</cp:lastModifiedBy>
  <cp:revision>7</cp:revision>
  <dcterms:created xsi:type="dcterms:W3CDTF">2021-07-18T13:26:00Z</dcterms:created>
  <dcterms:modified xsi:type="dcterms:W3CDTF">2022-06-01T22:54:00Z</dcterms:modified>
</cp:coreProperties>
</file>